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spacing w:lineRule="auto" w:line="360" w:before="0" w:after="0"/>
        <w:ind w:right="0" w:hanging="0"/>
        <w:rPr>
          <w:rFonts w:ascii="Arial" w:hAnsi="Arial" w:cs="Arial"/>
          <w:b/>
          <w:b/>
          <w:sz w:val="2"/>
          <w:szCs w:val="2"/>
        </w:rPr>
      </w:pPr>
      <w:r>
        <w:rPr>
          <w:rFonts w:cs="Arial" w:ascii="Arial" w:hAnsi="Arial"/>
          <w:b/>
          <w:sz w:val="2"/>
          <w:szCs w:val="2"/>
        </w:rPr>
      </w:r>
    </w:p>
    <w:tbl>
      <w:tblPr>
        <w:tblW w:w="94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3"/>
        <w:gridCol w:w="2231"/>
        <w:gridCol w:w="1357"/>
        <w:gridCol w:w="2597"/>
        <w:gridCol w:w="2702"/>
      </w:tblGrid>
      <w:tr>
        <w:trPr>
          <w:trHeight w:val="600" w:hRule="atLeast"/>
        </w:trPr>
        <w:tc>
          <w:tcPr>
            <w:tcW w:w="94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DE"/>
              </w:rPr>
              <w:t>S1_Table: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 List of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de-DE"/>
              </w:rPr>
              <w:t>Arabidopsi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 accessions used in this study and assigned population name.</w:t>
            </w:r>
          </w:p>
        </w:tc>
      </w:tr>
      <w:tr>
        <w:trPr>
          <w:trHeight w:val="240" w:hRule="atLeast"/>
        </w:trPr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RANGE!A2%3AE168"/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bookmarkEnd w:id="0"/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Ecotype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ASC-ID</w:t>
            </w:r>
          </w:p>
        </w:tc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Country of origin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Populatio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Ag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gu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0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itba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4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uni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Ak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60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Alc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65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tenb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ltenb-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An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60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elgiu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gel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git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post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ay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il-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7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wede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la-1 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7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la-1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8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olin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oman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or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or-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orsk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2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ozen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ozen85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Bur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2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2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rtugal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an-0 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06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nary Islands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nary Islands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ste25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ste37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stelfed-4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IBC-1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iste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iste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o-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08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rtugal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ol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2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and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pac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2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oman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t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67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Cvi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0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pe Verd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pe Verde Islands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el-10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889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rb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obra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rb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og-4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8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Eden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7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wede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Edi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68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cotland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Est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2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Eston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i-0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4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rtugal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Ga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ald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2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Gie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72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Got-2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Got-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Gu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untschnna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Gy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Hi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73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etherlands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KT2-4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0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HR-1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HR-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Jabl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ree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idr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in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ly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63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n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76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ithuan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nox-1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6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nox-1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6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och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82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krain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ondara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jiki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oz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63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r-0 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29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razo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2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urta144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urta153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urta1631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z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azakh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Kz-9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azakh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aats335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ag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eb-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64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ech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ulgar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Ler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and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erik1-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71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zerbaij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LL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Ll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34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Lp2-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Lp2-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Lz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mm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mmo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r-6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1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tt10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tt11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tt6221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tt8324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tt931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tterberg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onte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oran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6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Mr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37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Mrk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Ms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Mt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38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iby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Mz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N1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49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N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48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Nd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NFA-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ie1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0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No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308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Oy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wa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etergof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2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etr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rb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la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83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la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46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la-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46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na-1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7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na-1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7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-0 *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83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u2-2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Pu2-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9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a-0a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en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en-1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mx-A0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6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over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overod26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RS-1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6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RS-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6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Rsch-4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85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Se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50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Sf-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51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ha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18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jiki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higu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j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zbeki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j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8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zbeki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j-4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9656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zbeki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lavi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1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ulgar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Sorbo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5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jikist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Sq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Sq-8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ited Kingdom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tar-8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0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tepn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tepn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7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amm-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0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inland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impo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2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s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4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s-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4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berian Peninsul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su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87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su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41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Jap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Tu-SB30-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0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Ull2-3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8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wede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Uod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ustr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Uod-7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1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ustr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Van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585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Vash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75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org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Vezza63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Vezzano-2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0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Voeran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5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diterranean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Wa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58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and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Wal-HasB-4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40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Wei-0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2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witzerland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Wil-2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88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Ws-0 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602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uss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ern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Wt-5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63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Wu-0 *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89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Xan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87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zerbaijan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eg-1 *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76394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rmeni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Asi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Yo-0 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1623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orth America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Zdr-1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88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Zdr-6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22589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Zu-0 **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6902</w:t>
            </w:r>
          </w:p>
        </w:tc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ntral Europe</w:t>
            </w:r>
          </w:p>
        </w:tc>
      </w:tr>
      <w:tr>
        <w:trPr>
          <w:trHeight w:val="240" w:hRule="atLeast"/>
        </w:trPr>
        <w:tc>
          <w:tcPr>
            <w:tcW w:w="94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 Accessions used for identification of SNPs that change amino acids</w:t>
            </w:r>
          </w:p>
        </w:tc>
      </w:tr>
      <w:tr>
        <w:trPr>
          <w:trHeight w:val="240" w:hRule="atLeast"/>
        </w:trPr>
        <w:tc>
          <w:tcPr>
            <w:tcW w:w="9460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** Accessions not used for genome wide association mapping</w:t>
            </w:r>
          </w:p>
        </w:tc>
      </w:tr>
    </w:tbl>
    <w:p>
      <w:pPr>
        <w:pStyle w:val="TextBody"/>
        <w:spacing w:lineRule="auto" w:line="360" w:before="0" w:after="0"/>
        <w:ind w:left="720" w:right="0" w:hanging="7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SimSun;宋体" w:cs="Times New Roman"/>
      <w:color w:val="auto"/>
      <w:sz w:val="2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60" w:before="0" w:after="120"/>
      <w:ind w:right="226" w:hanging="0"/>
      <w:jc w:val="both"/>
      <w:outlineLvl w:val="0"/>
    </w:pPr>
    <w:rPr>
      <w:b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120"/>
      <w:ind w:right="226" w:hanging="0"/>
      <w:jc w:val="both"/>
      <w:outlineLvl w:val="6"/>
    </w:pPr>
    <w:rPr>
      <w:rFonts w:ascii="Arial" w:hAnsi="Arial" w:eastAsia="Times New Roman" w:cs="Arial"/>
      <w:sz w:val="24"/>
      <w:u w:val="single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b/>
      <w:sz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120"/>
      <w:ind w:right="226" w:hanging="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eastAsia="Courier New" w:cs="Courier New"/>
      <w:color w:val="000000"/>
      <w:sz w:val="20"/>
    </w:rPr>
  </w:style>
  <w:style w:type="paragraph" w:styleId="Article">
    <w:name w:val="article"/>
    <w:basedOn w:val="Normal"/>
    <w:qFormat/>
    <w:pPr>
      <w:spacing w:lineRule="auto" w:line="480"/>
      <w:jc w:val="both"/>
    </w:pPr>
    <w:rPr>
      <w:rFonts w:ascii="Arial" w:hAnsi="Arial" w:eastAsia="Times New Roman" w:cs="Arial"/>
      <w:sz w:val="24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sz w:val="28"/>
    </w:rPr>
  </w:style>
  <w:style w:type="paragraph" w:styleId="Body">
    <w:name w:val="Body"/>
    <w:basedOn w:val="Normal"/>
    <w:qFormat/>
    <w:pPr>
      <w:spacing w:lineRule="auto" w:line="360" w:before="0" w:after="200"/>
      <w:jc w:val="both"/>
    </w:pPr>
    <w:rPr>
      <w:rFonts w:ascii="Cambria" w:hAnsi="Cambria" w:eastAsia="Cambria" w:cs="Times New Roman"/>
      <w:sz w:val="24"/>
    </w:rPr>
  </w:style>
  <w:style w:type="paragraph" w:styleId="Grafics">
    <w:name w:val="grafics"/>
    <w:basedOn w:val="Body"/>
    <w:qFormat/>
    <w:pPr>
      <w:spacing w:lineRule="auto" w:line="240" w:before="0" w:after="0"/>
    </w:pPr>
    <w:rPr>
      <w:sz w:val="20"/>
    </w:rPr>
  </w:style>
  <w:style w:type="paragraph" w:styleId="Bearbeitung">
    <w:name w:val="Bearbeitung"/>
    <w:qFormat/>
    <w:pPr>
      <w:widowControl/>
      <w:bidi w:val="0"/>
    </w:pPr>
    <w:rPr>
      <w:rFonts w:ascii="Times" w:hAnsi="Times" w:eastAsia="SimSun;宋体" w:cs="Times New Roman"/>
      <w:color w:val="auto"/>
      <w:sz w:val="28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6:50:00Z</dcterms:created>
  <dc:creator>Lab 213</dc:creator>
  <dc:description/>
  <cp:keywords/>
  <dc:language>en-US</dc:language>
  <cp:lastModifiedBy>Uwe Ludewig</cp:lastModifiedBy>
  <cp:lastPrinted>2014-06-24T15:49:00Z</cp:lastPrinted>
  <dcterms:modified xsi:type="dcterms:W3CDTF">2015-01-15T07:20:00Z</dcterms:modified>
  <cp:revision>3</cp:revision>
  <dc:subject/>
  <dc:title>Amino acids perform essential functions in primary and secondary plant metabol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